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96F" w:rsidRPr="005936DD" w:rsidRDefault="005D196F" w:rsidP="00477ECB">
      <w:pPr>
        <w:rPr>
          <w:rFonts w:ascii="Times New Roman" w:eastAsia="宋体" w:hAnsi="Times New Roman" w:cs="Times New Roman"/>
          <w:sz w:val="22"/>
        </w:rPr>
      </w:pPr>
      <w:proofErr w:type="gramStart"/>
      <w:r w:rsidRPr="00507C5C">
        <w:rPr>
          <w:rFonts w:ascii="Times New Roman" w:eastAsia="宋体" w:hAnsi="Times New Roman" w:cs="Times New Roman"/>
          <w:b/>
          <w:sz w:val="22"/>
        </w:rPr>
        <w:t>S</w:t>
      </w:r>
      <w:r w:rsidRPr="00507C5C">
        <w:rPr>
          <w:rFonts w:ascii="Times New Roman" w:eastAsia="宋体" w:hAnsi="Times New Roman" w:cs="Times New Roman" w:hint="eastAsia"/>
          <w:b/>
          <w:sz w:val="22"/>
        </w:rPr>
        <w:t>upplementary table 1</w:t>
      </w:r>
      <w:r w:rsidR="0084079D" w:rsidRPr="00507C5C">
        <w:rPr>
          <w:rFonts w:ascii="Times New Roman" w:eastAsia="宋体" w:hAnsi="Times New Roman" w:cs="Times New Roman"/>
          <w:b/>
          <w:sz w:val="22"/>
        </w:rPr>
        <w:t>.</w:t>
      </w:r>
      <w:proofErr w:type="gramEnd"/>
      <w:r w:rsidRPr="005936DD">
        <w:rPr>
          <w:rFonts w:ascii="Times New Roman" w:eastAsia="宋体" w:hAnsi="Times New Roman" w:cs="Times New Roman" w:hint="eastAsia"/>
          <w:sz w:val="22"/>
        </w:rPr>
        <w:t xml:space="preserve"> Chromosome regions (length &gt; 1kbp) frequently gained in </w:t>
      </w:r>
      <w:r w:rsidR="000E0741" w:rsidRPr="005936DD">
        <w:rPr>
          <w:rFonts w:ascii="Times New Roman" w:eastAsia="宋体" w:hAnsi="Times New Roman" w:cs="Times New Roman" w:hint="eastAsia"/>
          <w:sz w:val="22"/>
        </w:rPr>
        <w:t>65</w:t>
      </w:r>
      <w:r w:rsidR="00477ECB">
        <w:rPr>
          <w:rFonts w:ascii="Times New Roman" w:eastAsia="宋体" w:hAnsi="Times New Roman" w:cs="Times New Roman" w:hint="eastAsia"/>
          <w:sz w:val="22"/>
        </w:rPr>
        <w:t xml:space="preserve"> bladder </w:t>
      </w:r>
      <w:r w:rsidRPr="005936DD">
        <w:rPr>
          <w:rFonts w:ascii="Times New Roman" w:eastAsia="宋体" w:hAnsi="Times New Roman" w:cs="Times New Roman" w:hint="eastAsia"/>
          <w:sz w:val="22"/>
        </w:rPr>
        <w:t>tumor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368"/>
        <w:gridCol w:w="2520"/>
        <w:gridCol w:w="1620"/>
        <w:gridCol w:w="1620"/>
        <w:gridCol w:w="1394"/>
      </w:tblGrid>
      <w:tr w:rsidR="005D196F" w:rsidRPr="005936DD" w:rsidTr="004231EE">
        <w:tc>
          <w:tcPr>
            <w:tcW w:w="1368" w:type="dxa"/>
            <w:tcBorders>
              <w:top w:val="single" w:sz="12" w:space="0" w:color="auto"/>
              <w:bottom w:val="single" w:sz="8" w:space="0" w:color="auto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fragment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8" w:space="0" w:color="auto"/>
            </w:tcBorders>
          </w:tcPr>
          <w:p w:rsidR="005D196F" w:rsidRPr="005936DD" w:rsidRDefault="005D196F" w:rsidP="005D196F">
            <w:pPr>
              <w:ind w:leftChars="34" w:left="71"/>
              <w:jc w:val="left"/>
            </w:pPr>
            <w:r w:rsidRPr="005936DD">
              <w:rPr>
                <w:rFonts w:hint="eastAsia"/>
              </w:rPr>
              <w:t>chromosome location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8" w:space="0" w:color="auto"/>
            </w:tcBorders>
          </w:tcPr>
          <w:p w:rsidR="005D196F" w:rsidRPr="005936DD" w:rsidRDefault="005D196F" w:rsidP="005D196F">
            <w:pPr>
              <w:ind w:leftChars="-51" w:left="-107"/>
              <w:jc w:val="left"/>
            </w:pPr>
            <w:r w:rsidRPr="005936DD">
              <w:rPr>
                <w:rFonts w:hint="eastAsia"/>
              </w:rPr>
              <w:t>start (kb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8" w:space="0" w:color="auto"/>
            </w:tcBorders>
          </w:tcPr>
          <w:p w:rsidR="005D196F" w:rsidRPr="005936DD" w:rsidRDefault="005D196F" w:rsidP="005D196F">
            <w:pPr>
              <w:ind w:leftChars="-51" w:left="-107"/>
              <w:jc w:val="left"/>
            </w:pPr>
            <w:r w:rsidRPr="005936DD">
              <w:rPr>
                <w:rFonts w:hint="eastAsia"/>
              </w:rPr>
              <w:t>end (kb)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8" w:space="0" w:color="auto"/>
            </w:tcBorders>
          </w:tcPr>
          <w:p w:rsidR="005D196F" w:rsidRPr="005936DD" w:rsidRDefault="005D196F" w:rsidP="005D196F">
            <w:pPr>
              <w:ind w:leftChars="-51" w:left="-107"/>
              <w:jc w:val="left"/>
            </w:pPr>
            <w:r w:rsidRPr="005936DD">
              <w:rPr>
                <w:rFonts w:hint="eastAsia"/>
              </w:rPr>
              <w:t>length (kb)</w:t>
            </w:r>
          </w:p>
        </w:tc>
      </w:tr>
      <w:tr w:rsidR="005D196F" w:rsidRPr="005936DD" w:rsidTr="004231EE">
        <w:tc>
          <w:tcPr>
            <w:tcW w:w="1368" w:type="dxa"/>
            <w:tcBorders>
              <w:top w:val="single" w:sz="8" w:space="0" w:color="auto"/>
            </w:tcBorders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1</w:t>
            </w:r>
          </w:p>
        </w:tc>
        <w:tc>
          <w:tcPr>
            <w:tcW w:w="2520" w:type="dxa"/>
            <w:tcBorders>
              <w:top w:val="single" w:sz="8" w:space="0" w:color="auto"/>
            </w:tcBorders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q21.1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5580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5703</w:t>
            </w:r>
          </w:p>
        </w:tc>
        <w:tc>
          <w:tcPr>
            <w:tcW w:w="1394" w:type="dxa"/>
            <w:tcBorders>
              <w:top w:val="single" w:sz="8" w:space="0" w:color="auto"/>
            </w:tcBorders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3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2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q21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0354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0651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97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3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q21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1026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1051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5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4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q21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1224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1271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7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5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q21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1629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1698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9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6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q21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190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1920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7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q21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251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2563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2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8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q23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843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8444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9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q23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9399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9435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6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10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q23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9458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9541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3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11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q23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9749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9943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4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12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q23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62799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63028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29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13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q24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6944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69521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0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14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q25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4699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4853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4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15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q25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8408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8507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9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16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q25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8491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84914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17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q42.1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26669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26712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3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18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q11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5347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5426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9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19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q22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2474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2585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1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20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q22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5656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5687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1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21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q27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85587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85590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22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q29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665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6942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89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23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p16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465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489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4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24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p15.3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54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42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8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25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p22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70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948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45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26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p21.3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531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5335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4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27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p14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097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0985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28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p11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6304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6531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27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29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q34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267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2692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1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30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q36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916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9658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97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31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q13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7126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7202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6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32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q21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2107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2155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8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33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q22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4807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4821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34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q22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0025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0031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35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</w:pPr>
            <w:r w:rsidRPr="005936DD">
              <w:rPr>
                <w:rFonts w:hint="eastAsia"/>
              </w:rPr>
              <w:t>8q22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056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0781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18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36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q22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1699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2017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18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37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q22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228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2451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68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38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q22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2680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3404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24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39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q22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363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3637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40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q22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393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4103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2</w:t>
            </w:r>
          </w:p>
        </w:tc>
      </w:tr>
      <w:tr w:rsidR="005D196F" w:rsidRPr="005936DD" w:rsidTr="00507C5C">
        <w:tc>
          <w:tcPr>
            <w:tcW w:w="1368" w:type="dxa"/>
            <w:tcBorders>
              <w:bottom w:val="nil"/>
            </w:tcBorders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41</w:t>
            </w:r>
          </w:p>
        </w:tc>
        <w:tc>
          <w:tcPr>
            <w:tcW w:w="2520" w:type="dxa"/>
            <w:tcBorders>
              <w:bottom w:val="nil"/>
            </w:tcBorders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q22.3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4406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4459</w:t>
            </w:r>
          </w:p>
        </w:tc>
        <w:tc>
          <w:tcPr>
            <w:tcW w:w="1394" w:type="dxa"/>
            <w:tcBorders>
              <w:bottom w:val="nil"/>
            </w:tcBorders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3</w:t>
            </w:r>
          </w:p>
        </w:tc>
      </w:tr>
      <w:tr w:rsidR="005D196F" w:rsidRPr="005936DD" w:rsidTr="00507C5C">
        <w:tc>
          <w:tcPr>
            <w:tcW w:w="1368" w:type="dxa"/>
            <w:tcBorders>
              <w:top w:val="nil"/>
            </w:tcBorders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lastRenderedPageBreak/>
              <w:t>42</w:t>
            </w:r>
          </w:p>
        </w:tc>
        <w:tc>
          <w:tcPr>
            <w:tcW w:w="2520" w:type="dxa"/>
            <w:tcBorders>
              <w:top w:val="nil"/>
            </w:tcBorders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q23.1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6883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7745</w:t>
            </w:r>
          </w:p>
        </w:tc>
        <w:tc>
          <w:tcPr>
            <w:tcW w:w="1394" w:type="dxa"/>
            <w:tcBorders>
              <w:top w:val="nil"/>
            </w:tcBorders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62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43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q23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6779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7018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39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44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q24.1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0005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0026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1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45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q24.1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0418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0500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2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46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q24.1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1526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1604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8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47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q24.1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272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3719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97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48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q24.2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8818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8822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49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q24.2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9574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0159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85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50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q24.2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6554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6602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8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51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q24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3739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3819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0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52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q24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3954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3990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6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53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q24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431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4367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6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54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q24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506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5227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65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55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q24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5464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5486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2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56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q24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561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5659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7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57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q24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569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5695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58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q24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620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6250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9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59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4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7984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8021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7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60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6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4895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4925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0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61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q13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4905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5059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4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62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q13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5168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5177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63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q13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7109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7130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1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64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q13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9165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9171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65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q13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933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9339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66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p13.3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526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537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67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q13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643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6436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68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q32.3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5028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5067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9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69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6p13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1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40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7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70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6p13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35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62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7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71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p11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2879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2978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9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72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q11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684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6912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1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73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q11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144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1456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74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q1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5076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5138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2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75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q1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7518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7528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76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q24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0367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0391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4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77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q25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1355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1382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7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78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q25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2998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3013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79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q25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3645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3649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80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q25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7449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7503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4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81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p13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0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31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9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82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p13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180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203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3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83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q13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1289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1297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84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q13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133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1398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5</w:t>
            </w:r>
          </w:p>
        </w:tc>
      </w:tr>
      <w:tr w:rsidR="005D196F" w:rsidRPr="005936DD" w:rsidTr="00507C5C">
        <w:tc>
          <w:tcPr>
            <w:tcW w:w="1368" w:type="dxa"/>
            <w:tcBorders>
              <w:bottom w:val="nil"/>
            </w:tcBorders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85</w:t>
            </w:r>
          </w:p>
        </w:tc>
        <w:tc>
          <w:tcPr>
            <w:tcW w:w="2520" w:type="dxa"/>
            <w:tcBorders>
              <w:bottom w:val="nil"/>
            </w:tcBorders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q13.31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3437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3471</w:t>
            </w:r>
          </w:p>
        </w:tc>
        <w:tc>
          <w:tcPr>
            <w:tcW w:w="1394" w:type="dxa"/>
            <w:tcBorders>
              <w:bottom w:val="nil"/>
            </w:tcBorders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4</w:t>
            </w:r>
          </w:p>
        </w:tc>
      </w:tr>
      <w:tr w:rsidR="005D196F" w:rsidRPr="005936DD" w:rsidTr="00507C5C">
        <w:tc>
          <w:tcPr>
            <w:tcW w:w="1368" w:type="dxa"/>
            <w:tcBorders>
              <w:top w:val="nil"/>
            </w:tcBorders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lastRenderedPageBreak/>
              <w:t>86</w:t>
            </w:r>
          </w:p>
        </w:tc>
        <w:tc>
          <w:tcPr>
            <w:tcW w:w="2520" w:type="dxa"/>
            <w:tcBorders>
              <w:top w:val="nil"/>
            </w:tcBorders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q13.31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3563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3566</w:t>
            </w:r>
          </w:p>
        </w:tc>
        <w:tc>
          <w:tcPr>
            <w:tcW w:w="1394" w:type="dxa"/>
            <w:tcBorders>
              <w:top w:val="nil"/>
            </w:tcBorders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87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q13.3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411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4129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6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88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q13.3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5804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5807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89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q13.3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6727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6824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7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90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q13.3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744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7445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91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q13.3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0174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0207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3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92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q13.4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4818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4832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93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0p1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975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012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7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94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0p1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729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731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95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0q11.2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9536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9657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1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96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0q11.2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334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3357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97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0q13.1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3949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3968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98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0q13.1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4034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4074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0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99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0q13.1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863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8799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66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100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0q13.3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5368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5416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8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101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0q13.3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0225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0315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0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102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0q13.3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055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0558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103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0q13.3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138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1456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4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104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0q13.3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163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1657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4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105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0q13.3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1747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1752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106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0q13.3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2134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2172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8</w:t>
            </w:r>
          </w:p>
        </w:tc>
      </w:tr>
      <w:tr w:rsidR="005D196F" w:rsidRPr="005936DD" w:rsidTr="004231EE">
        <w:tc>
          <w:tcPr>
            <w:tcW w:w="1368" w:type="dxa"/>
            <w:tcBorders>
              <w:bottom w:val="nil"/>
            </w:tcBorders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107</w:t>
            </w:r>
          </w:p>
        </w:tc>
        <w:tc>
          <w:tcPr>
            <w:tcW w:w="2520" w:type="dxa"/>
            <w:tcBorders>
              <w:bottom w:val="nil"/>
            </w:tcBorders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2q13.32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9291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9294</w:t>
            </w:r>
          </w:p>
        </w:tc>
        <w:tc>
          <w:tcPr>
            <w:tcW w:w="1394" w:type="dxa"/>
            <w:tcBorders>
              <w:bottom w:val="nil"/>
            </w:tcBorders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</w:t>
            </w:r>
          </w:p>
        </w:tc>
      </w:tr>
      <w:tr w:rsidR="005D196F" w:rsidRPr="005936DD" w:rsidTr="004231EE">
        <w:tc>
          <w:tcPr>
            <w:tcW w:w="1368" w:type="dxa"/>
            <w:tcBorders>
              <w:top w:val="nil"/>
              <w:bottom w:val="single" w:sz="12" w:space="0" w:color="auto"/>
            </w:tcBorders>
          </w:tcPr>
          <w:p w:rsidR="005D196F" w:rsidRPr="005936DD" w:rsidRDefault="005D196F" w:rsidP="005D196F">
            <w:pPr>
              <w:ind w:leftChars="85" w:left="178"/>
            </w:pPr>
            <w:r w:rsidRPr="005936DD">
              <w:rPr>
                <w:rFonts w:hint="eastAsia"/>
              </w:rPr>
              <w:t>108</w:t>
            </w:r>
          </w:p>
        </w:tc>
        <w:tc>
          <w:tcPr>
            <w:tcW w:w="2520" w:type="dxa"/>
            <w:tcBorders>
              <w:top w:val="nil"/>
              <w:bottom w:val="single" w:sz="12" w:space="0" w:color="auto"/>
            </w:tcBorders>
            <w:vAlign w:val="center"/>
          </w:tcPr>
          <w:p w:rsidR="005D196F" w:rsidRPr="005936DD" w:rsidRDefault="005D196F" w:rsidP="005D196F">
            <w:pPr>
              <w:ind w:leftChars="120" w:left="252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2q13.32-q13.33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9356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9525</w:t>
            </w:r>
          </w:p>
        </w:tc>
        <w:tc>
          <w:tcPr>
            <w:tcW w:w="1394" w:type="dxa"/>
            <w:tcBorders>
              <w:top w:val="nil"/>
              <w:bottom w:val="single" w:sz="12" w:space="0" w:color="auto"/>
            </w:tcBorders>
            <w:vAlign w:val="center"/>
          </w:tcPr>
          <w:p w:rsidR="005D196F" w:rsidRPr="005936DD" w:rsidRDefault="005D196F" w:rsidP="005D196F">
            <w:pPr>
              <w:ind w:leftChars="34" w:left="71"/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69</w:t>
            </w:r>
          </w:p>
        </w:tc>
      </w:tr>
    </w:tbl>
    <w:p w:rsidR="005D196F" w:rsidRDefault="005D196F" w:rsidP="005D196F">
      <w:pPr>
        <w:rPr>
          <w:rFonts w:ascii="Times New Roman" w:eastAsia="宋体" w:hAnsi="Times New Roman" w:cs="Times New Roman"/>
          <w:sz w:val="24"/>
          <w:szCs w:val="24"/>
        </w:rPr>
      </w:pPr>
    </w:p>
    <w:p w:rsidR="005D196F" w:rsidRDefault="005D196F" w:rsidP="005D196F">
      <w:pPr>
        <w:rPr>
          <w:rFonts w:ascii="Times New Roman" w:eastAsia="宋体" w:hAnsi="Times New Roman" w:cs="Times New Roman"/>
          <w:sz w:val="24"/>
          <w:szCs w:val="24"/>
        </w:rPr>
      </w:pPr>
    </w:p>
    <w:p w:rsidR="00BA3DF5" w:rsidRDefault="00BA3DF5" w:rsidP="005D196F">
      <w:pPr>
        <w:rPr>
          <w:rFonts w:ascii="Times New Roman" w:eastAsia="宋体" w:hAnsi="Times New Roman" w:cs="Times New Roman"/>
          <w:sz w:val="24"/>
          <w:szCs w:val="24"/>
        </w:rPr>
      </w:pPr>
    </w:p>
    <w:p w:rsidR="00BA3DF5" w:rsidRDefault="00BA3DF5" w:rsidP="005D196F">
      <w:pPr>
        <w:rPr>
          <w:rFonts w:ascii="Times New Roman" w:eastAsia="宋体" w:hAnsi="Times New Roman" w:cs="Times New Roman"/>
          <w:sz w:val="24"/>
          <w:szCs w:val="24"/>
        </w:rPr>
      </w:pPr>
    </w:p>
    <w:p w:rsidR="00BA3DF5" w:rsidRDefault="00BA3DF5" w:rsidP="005D196F">
      <w:pPr>
        <w:rPr>
          <w:rFonts w:ascii="Times New Roman" w:eastAsia="宋体" w:hAnsi="Times New Roman" w:cs="Times New Roman"/>
          <w:sz w:val="24"/>
          <w:szCs w:val="24"/>
        </w:rPr>
      </w:pPr>
    </w:p>
    <w:p w:rsidR="00BA3DF5" w:rsidRDefault="00BA3DF5" w:rsidP="005D196F">
      <w:pPr>
        <w:rPr>
          <w:rFonts w:ascii="Times New Roman" w:eastAsia="宋体" w:hAnsi="Times New Roman" w:cs="Times New Roman"/>
          <w:sz w:val="24"/>
          <w:szCs w:val="24"/>
        </w:rPr>
      </w:pPr>
    </w:p>
    <w:p w:rsidR="00BA3DF5" w:rsidRDefault="00BA3DF5" w:rsidP="005D196F">
      <w:pPr>
        <w:rPr>
          <w:rFonts w:ascii="Times New Roman" w:eastAsia="宋体" w:hAnsi="Times New Roman" w:cs="Times New Roman"/>
          <w:sz w:val="24"/>
          <w:szCs w:val="24"/>
        </w:rPr>
      </w:pPr>
    </w:p>
    <w:p w:rsidR="00BA3DF5" w:rsidRDefault="00BA3DF5" w:rsidP="005D196F">
      <w:pPr>
        <w:rPr>
          <w:rFonts w:ascii="Times New Roman" w:eastAsia="宋体" w:hAnsi="Times New Roman" w:cs="Times New Roman"/>
          <w:sz w:val="24"/>
          <w:szCs w:val="24"/>
        </w:rPr>
      </w:pPr>
    </w:p>
    <w:p w:rsidR="00BA3DF5" w:rsidRDefault="00BA3DF5" w:rsidP="005D196F">
      <w:pPr>
        <w:rPr>
          <w:rFonts w:ascii="Times New Roman" w:eastAsia="宋体" w:hAnsi="Times New Roman" w:cs="Times New Roman"/>
          <w:sz w:val="24"/>
          <w:szCs w:val="24"/>
        </w:rPr>
      </w:pPr>
    </w:p>
    <w:p w:rsidR="00BA3DF5" w:rsidRDefault="00BA3DF5" w:rsidP="005D196F">
      <w:pPr>
        <w:rPr>
          <w:rFonts w:ascii="Times New Roman" w:eastAsia="宋体" w:hAnsi="Times New Roman" w:cs="Times New Roman"/>
          <w:sz w:val="24"/>
          <w:szCs w:val="24"/>
        </w:rPr>
      </w:pPr>
    </w:p>
    <w:p w:rsidR="00BA3DF5" w:rsidRDefault="00BA3DF5" w:rsidP="005D196F">
      <w:pPr>
        <w:rPr>
          <w:rFonts w:ascii="Times New Roman" w:eastAsia="宋体" w:hAnsi="Times New Roman" w:cs="Times New Roman"/>
          <w:sz w:val="24"/>
          <w:szCs w:val="24"/>
        </w:rPr>
      </w:pPr>
    </w:p>
    <w:p w:rsidR="00BA3DF5" w:rsidRDefault="00BA3DF5" w:rsidP="005D196F">
      <w:pPr>
        <w:rPr>
          <w:rFonts w:ascii="Times New Roman" w:eastAsia="宋体" w:hAnsi="Times New Roman" w:cs="Times New Roman"/>
          <w:sz w:val="24"/>
          <w:szCs w:val="24"/>
        </w:rPr>
      </w:pPr>
    </w:p>
    <w:p w:rsidR="00BA3DF5" w:rsidRDefault="00BA3DF5" w:rsidP="005D196F">
      <w:pPr>
        <w:rPr>
          <w:rFonts w:ascii="Times New Roman" w:eastAsia="宋体" w:hAnsi="Times New Roman" w:cs="Times New Roman"/>
          <w:sz w:val="24"/>
          <w:szCs w:val="24"/>
        </w:rPr>
      </w:pPr>
    </w:p>
    <w:p w:rsidR="00BA3DF5" w:rsidRDefault="00BA3DF5" w:rsidP="005D196F">
      <w:pPr>
        <w:rPr>
          <w:rFonts w:ascii="Times New Roman" w:eastAsia="宋体" w:hAnsi="Times New Roman" w:cs="Times New Roman"/>
          <w:sz w:val="24"/>
          <w:szCs w:val="24"/>
        </w:rPr>
      </w:pPr>
    </w:p>
    <w:p w:rsidR="00BA3DF5" w:rsidRDefault="00BA3DF5" w:rsidP="005D196F">
      <w:pPr>
        <w:rPr>
          <w:rFonts w:ascii="Times New Roman" w:eastAsia="宋体" w:hAnsi="Times New Roman" w:cs="Times New Roman"/>
          <w:sz w:val="24"/>
          <w:szCs w:val="24"/>
        </w:rPr>
      </w:pPr>
    </w:p>
    <w:p w:rsidR="00BA3DF5" w:rsidRDefault="00BA3DF5" w:rsidP="005D196F">
      <w:pPr>
        <w:rPr>
          <w:rFonts w:ascii="Times New Roman" w:eastAsia="宋体" w:hAnsi="Times New Roman" w:cs="Times New Roman"/>
          <w:sz w:val="24"/>
          <w:szCs w:val="24"/>
        </w:rPr>
      </w:pPr>
    </w:p>
    <w:p w:rsidR="00BA3DF5" w:rsidRDefault="00BA3DF5" w:rsidP="005D196F">
      <w:pPr>
        <w:rPr>
          <w:rFonts w:ascii="Times New Roman" w:eastAsia="宋体" w:hAnsi="Times New Roman" w:cs="Times New Roman"/>
          <w:sz w:val="24"/>
          <w:szCs w:val="24"/>
        </w:rPr>
      </w:pPr>
    </w:p>
    <w:p w:rsidR="00BA3DF5" w:rsidRDefault="00BA3DF5" w:rsidP="005D196F">
      <w:pPr>
        <w:rPr>
          <w:rFonts w:ascii="Times New Roman" w:eastAsia="宋体" w:hAnsi="Times New Roman" w:cs="Times New Roman"/>
          <w:sz w:val="24"/>
          <w:szCs w:val="24"/>
        </w:rPr>
      </w:pPr>
    </w:p>
    <w:p w:rsidR="00BA3DF5" w:rsidRDefault="00BA3DF5" w:rsidP="005D196F">
      <w:pPr>
        <w:rPr>
          <w:rFonts w:ascii="Times New Roman" w:eastAsia="宋体" w:hAnsi="Times New Roman" w:cs="Times New Roman"/>
          <w:sz w:val="24"/>
          <w:szCs w:val="24"/>
        </w:rPr>
      </w:pPr>
    </w:p>
    <w:p w:rsidR="00BA3DF5" w:rsidRDefault="00BA3DF5" w:rsidP="005D196F">
      <w:pPr>
        <w:rPr>
          <w:rFonts w:ascii="Times New Roman" w:eastAsia="宋体" w:hAnsi="Times New Roman" w:cs="Times New Roman"/>
          <w:sz w:val="24"/>
          <w:szCs w:val="24"/>
        </w:rPr>
      </w:pPr>
    </w:p>
    <w:p w:rsidR="0050448B" w:rsidRDefault="0050448B" w:rsidP="005D196F">
      <w:pPr>
        <w:rPr>
          <w:rFonts w:ascii="Times New Roman" w:eastAsia="宋体" w:hAnsi="Times New Roman" w:cs="Times New Roman"/>
          <w:sz w:val="24"/>
          <w:szCs w:val="24"/>
        </w:rPr>
      </w:pPr>
    </w:p>
    <w:p w:rsidR="005D196F" w:rsidRPr="005936DD" w:rsidRDefault="005D196F" w:rsidP="005D196F">
      <w:pPr>
        <w:rPr>
          <w:rFonts w:ascii="Times New Roman" w:eastAsia="宋体" w:hAnsi="Times New Roman" w:cs="Times New Roman"/>
          <w:sz w:val="22"/>
          <w:szCs w:val="24"/>
        </w:rPr>
      </w:pPr>
      <w:proofErr w:type="gramStart"/>
      <w:r w:rsidRPr="00507C5C">
        <w:rPr>
          <w:rFonts w:ascii="Times New Roman" w:eastAsia="宋体" w:hAnsi="Times New Roman" w:cs="Times New Roman"/>
          <w:b/>
          <w:sz w:val="22"/>
          <w:szCs w:val="24"/>
        </w:rPr>
        <w:lastRenderedPageBreak/>
        <w:t>S</w:t>
      </w:r>
      <w:r w:rsidRPr="00507C5C">
        <w:rPr>
          <w:rFonts w:ascii="Times New Roman" w:eastAsia="宋体" w:hAnsi="Times New Roman" w:cs="Times New Roman" w:hint="eastAsia"/>
          <w:b/>
          <w:sz w:val="22"/>
          <w:szCs w:val="24"/>
        </w:rPr>
        <w:t>upplementary table 2</w:t>
      </w:r>
      <w:r w:rsidR="0084079D" w:rsidRPr="00507C5C">
        <w:rPr>
          <w:rFonts w:ascii="Times New Roman" w:eastAsia="宋体" w:hAnsi="Times New Roman" w:cs="Times New Roman"/>
          <w:b/>
          <w:sz w:val="22"/>
          <w:szCs w:val="24"/>
        </w:rPr>
        <w:t>.</w:t>
      </w:r>
      <w:proofErr w:type="gramEnd"/>
      <w:r w:rsidRPr="005936DD">
        <w:rPr>
          <w:rFonts w:ascii="Times New Roman" w:eastAsia="宋体" w:hAnsi="Times New Roman" w:cs="Times New Roman" w:hint="eastAsia"/>
          <w:sz w:val="22"/>
          <w:szCs w:val="24"/>
        </w:rPr>
        <w:t xml:space="preserve"> Chromosome regions frequently lost (length &gt; 1kbp) in </w:t>
      </w:r>
      <w:r w:rsidR="000E0741" w:rsidRPr="005936DD">
        <w:rPr>
          <w:rFonts w:ascii="Times New Roman" w:eastAsia="宋体" w:hAnsi="Times New Roman" w:cs="Times New Roman" w:hint="eastAsia"/>
          <w:sz w:val="22"/>
          <w:szCs w:val="24"/>
        </w:rPr>
        <w:t>65</w:t>
      </w:r>
      <w:r w:rsidRPr="005936DD">
        <w:rPr>
          <w:rFonts w:ascii="Times New Roman" w:eastAsia="宋体" w:hAnsi="Times New Roman" w:cs="Times New Roman" w:hint="eastAsia"/>
          <w:sz w:val="22"/>
          <w:szCs w:val="24"/>
        </w:rPr>
        <w:t xml:space="preserve"> bladder tumor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368"/>
        <w:gridCol w:w="2520"/>
        <w:gridCol w:w="1620"/>
        <w:gridCol w:w="1620"/>
        <w:gridCol w:w="1394"/>
      </w:tblGrid>
      <w:tr w:rsidR="005D196F" w:rsidRPr="005936DD" w:rsidTr="004231EE">
        <w:tc>
          <w:tcPr>
            <w:tcW w:w="1368" w:type="dxa"/>
            <w:tcBorders>
              <w:top w:val="single" w:sz="12" w:space="0" w:color="auto"/>
              <w:bottom w:val="single" w:sz="8" w:space="0" w:color="auto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fragment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8" w:space="0" w:color="auto"/>
            </w:tcBorders>
          </w:tcPr>
          <w:p w:rsidR="005D196F" w:rsidRPr="005936DD" w:rsidRDefault="005D196F" w:rsidP="005D196F">
            <w:pPr>
              <w:jc w:val="left"/>
            </w:pPr>
            <w:r w:rsidRPr="005936DD">
              <w:rPr>
                <w:rFonts w:hint="eastAsia"/>
              </w:rPr>
              <w:t>chromosome location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8" w:space="0" w:color="auto"/>
            </w:tcBorders>
          </w:tcPr>
          <w:p w:rsidR="005D196F" w:rsidRPr="005936DD" w:rsidRDefault="005D196F" w:rsidP="005D196F">
            <w:pPr>
              <w:jc w:val="left"/>
            </w:pPr>
            <w:r w:rsidRPr="005936DD">
              <w:rPr>
                <w:rFonts w:hint="eastAsia"/>
              </w:rPr>
              <w:t>start (kb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8" w:space="0" w:color="auto"/>
            </w:tcBorders>
          </w:tcPr>
          <w:p w:rsidR="005D196F" w:rsidRPr="005936DD" w:rsidRDefault="005D196F" w:rsidP="005D196F">
            <w:pPr>
              <w:jc w:val="left"/>
            </w:pPr>
            <w:r w:rsidRPr="005936DD">
              <w:rPr>
                <w:rFonts w:hint="eastAsia"/>
              </w:rPr>
              <w:t>end (kb)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8" w:space="0" w:color="auto"/>
            </w:tcBorders>
          </w:tcPr>
          <w:p w:rsidR="005D196F" w:rsidRPr="005936DD" w:rsidRDefault="005D196F" w:rsidP="005D196F">
            <w:pPr>
              <w:jc w:val="left"/>
            </w:pPr>
            <w:r w:rsidRPr="005936DD">
              <w:rPr>
                <w:rFonts w:hint="eastAsia"/>
              </w:rPr>
              <w:t>length (kb)</w:t>
            </w:r>
          </w:p>
        </w:tc>
      </w:tr>
      <w:tr w:rsidR="005D196F" w:rsidRPr="005936DD" w:rsidTr="004231EE">
        <w:tc>
          <w:tcPr>
            <w:tcW w:w="1368" w:type="dxa"/>
            <w:tcBorders>
              <w:top w:val="single" w:sz="8" w:space="0" w:color="auto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</w:t>
            </w:r>
          </w:p>
        </w:tc>
        <w:tc>
          <w:tcPr>
            <w:tcW w:w="2520" w:type="dxa"/>
            <w:tcBorders>
              <w:top w:val="single" w:sz="8" w:space="0" w:color="auto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q22.3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7452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7651</w:t>
            </w:r>
          </w:p>
        </w:tc>
        <w:tc>
          <w:tcPr>
            <w:tcW w:w="1394" w:type="dxa"/>
            <w:tcBorders>
              <w:top w:val="single" w:sz="8" w:space="0" w:color="auto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9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2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q23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2435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2504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9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3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q24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66510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66601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1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4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q33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0227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02385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2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5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q33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06540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06629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9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6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q35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16659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16750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1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7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q36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2335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23572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21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8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q36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30498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30576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8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9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q37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3188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31907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5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10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q37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4056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40571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11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p24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570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5735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3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12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q34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331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3585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74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13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q35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8916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89249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7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14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q11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657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6596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3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15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q11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801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8055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4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16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q12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1664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1694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0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17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q13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8534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8591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7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18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q13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8695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8698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19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q13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8768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0784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016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20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q31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7520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7634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4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21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q34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6096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61058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7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22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q34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6281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62818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23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q35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8164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8222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8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24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p21.3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2605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2659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4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25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q16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0749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0960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11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26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q25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0088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0097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27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p23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9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11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0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28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p23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2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28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6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29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p23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64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11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9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30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p23.3-p23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09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127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35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31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p23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31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848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35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32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p23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28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377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6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33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p23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57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782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10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34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p23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410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970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60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35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p23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258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294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6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36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p23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604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647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3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37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p2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207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469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62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38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p2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007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111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4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39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p2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636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766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0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40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p2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895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8123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28</w:t>
            </w:r>
          </w:p>
        </w:tc>
      </w:tr>
      <w:tr w:rsidR="005D196F" w:rsidRPr="005936DD" w:rsidTr="00507C5C">
        <w:tc>
          <w:tcPr>
            <w:tcW w:w="1368" w:type="dxa"/>
            <w:tcBorders>
              <w:bottom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41</w:t>
            </w:r>
          </w:p>
        </w:tc>
        <w:tc>
          <w:tcPr>
            <w:tcW w:w="2520" w:type="dxa"/>
            <w:tcBorders>
              <w:bottom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p21.3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855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0050</w:t>
            </w:r>
          </w:p>
        </w:tc>
        <w:tc>
          <w:tcPr>
            <w:tcW w:w="1394" w:type="dxa"/>
            <w:tcBorders>
              <w:bottom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5</w:t>
            </w:r>
          </w:p>
        </w:tc>
      </w:tr>
      <w:tr w:rsidR="005D196F" w:rsidRPr="005936DD" w:rsidTr="00507C5C">
        <w:tc>
          <w:tcPr>
            <w:tcW w:w="1368" w:type="dxa"/>
            <w:tcBorders>
              <w:top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lastRenderedPageBreak/>
              <w:t>42</w:t>
            </w:r>
          </w:p>
        </w:tc>
        <w:tc>
          <w:tcPr>
            <w:tcW w:w="2520" w:type="dxa"/>
            <w:tcBorders>
              <w:top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p21.3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2202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2355</w:t>
            </w:r>
          </w:p>
        </w:tc>
        <w:tc>
          <w:tcPr>
            <w:tcW w:w="1394" w:type="dxa"/>
            <w:tcBorders>
              <w:top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3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43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p21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2954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3015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1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44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p21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3105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3117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45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p21.3-p21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325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3367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4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46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p21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3595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3762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67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47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p21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4360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4440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0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48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p21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5419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5945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26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49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p21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743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7458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7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50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p21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7555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7661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6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51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p21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8256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8260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52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p21.1-p1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870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9037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36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53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p1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004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0055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54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p1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0157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0394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37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55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p1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0524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0686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62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56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p1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1150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1607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57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57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24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55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83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8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58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24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47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078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31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59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24.3-p24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187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525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38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60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24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906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718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12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61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24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92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488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66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62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24.2-9p24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577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410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33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63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24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500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764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64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64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24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320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516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6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65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24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684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160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76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66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24.1-p2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508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612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04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67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2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87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038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66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68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2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656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683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7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69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2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207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364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7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70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2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015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169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4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71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22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387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670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83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72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22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877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735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58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73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22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865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6408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43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74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22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6650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492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42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75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22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699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8388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89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76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22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8629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8828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9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77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22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01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047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5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78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22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20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347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4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79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22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50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775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74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80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21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011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0640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29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81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21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0810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3425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615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82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21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5357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5573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16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83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21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6989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7052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3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84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21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8660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9012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52</w:t>
            </w:r>
          </w:p>
        </w:tc>
      </w:tr>
      <w:tr w:rsidR="005D196F" w:rsidRPr="005936DD" w:rsidTr="00507C5C">
        <w:tc>
          <w:tcPr>
            <w:tcW w:w="1368" w:type="dxa"/>
            <w:tcBorders>
              <w:bottom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85</w:t>
            </w:r>
          </w:p>
        </w:tc>
        <w:tc>
          <w:tcPr>
            <w:tcW w:w="2520" w:type="dxa"/>
            <w:tcBorders>
              <w:bottom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21.1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9743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0134</w:t>
            </w:r>
          </w:p>
        </w:tc>
        <w:tc>
          <w:tcPr>
            <w:tcW w:w="1394" w:type="dxa"/>
            <w:tcBorders>
              <w:bottom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91</w:t>
            </w:r>
          </w:p>
        </w:tc>
      </w:tr>
      <w:tr w:rsidR="005D196F" w:rsidRPr="005936DD" w:rsidTr="00507C5C">
        <w:tc>
          <w:tcPr>
            <w:tcW w:w="1368" w:type="dxa"/>
            <w:tcBorders>
              <w:top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lastRenderedPageBreak/>
              <w:t>86</w:t>
            </w:r>
          </w:p>
        </w:tc>
        <w:tc>
          <w:tcPr>
            <w:tcW w:w="2520" w:type="dxa"/>
            <w:tcBorders>
              <w:top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21.1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3036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3114</w:t>
            </w:r>
          </w:p>
        </w:tc>
        <w:tc>
          <w:tcPr>
            <w:tcW w:w="1394" w:type="dxa"/>
            <w:tcBorders>
              <w:top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8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87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13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329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3337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4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88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13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385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3890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8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89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13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4177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4300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3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90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13.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446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4601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9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91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13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635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6390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7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92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13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741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7491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8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93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13.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7750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7768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8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94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p13.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9130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9277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7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95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1.1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034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0534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3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96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1.1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0724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0838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4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97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1.1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1197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1372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5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98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1.11-q21.1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2158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2255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7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99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1.1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2430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2616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86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100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1.12-q21.1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367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4134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63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101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1.1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4166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4352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86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102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1.1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4830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4975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5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103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1.1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598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6491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09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104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1.1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6631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6874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43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105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1.1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7497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7650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3</w:t>
            </w:r>
          </w:p>
        </w:tc>
      </w:tr>
      <w:tr w:rsidR="005D196F" w:rsidRPr="005936DD" w:rsidTr="004231EE">
        <w:tc>
          <w:tcPr>
            <w:tcW w:w="1368" w:type="dxa"/>
          </w:tcPr>
          <w:p w:rsidR="005D196F" w:rsidRPr="005936DD" w:rsidRDefault="005D196F" w:rsidP="005D196F">
            <w:r w:rsidRPr="005936DD">
              <w:rPr>
                <w:rFonts w:hint="eastAsia"/>
              </w:rPr>
              <w:t>106</w:t>
            </w:r>
          </w:p>
        </w:tc>
        <w:tc>
          <w:tcPr>
            <w:tcW w:w="2520" w:type="dxa"/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1.13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7892</w:t>
            </w:r>
          </w:p>
        </w:tc>
        <w:tc>
          <w:tcPr>
            <w:tcW w:w="1620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8291</w:t>
            </w:r>
          </w:p>
        </w:tc>
        <w:tc>
          <w:tcPr>
            <w:tcW w:w="1394" w:type="dxa"/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99</w:t>
            </w:r>
          </w:p>
        </w:tc>
      </w:tr>
      <w:tr w:rsidR="005D196F" w:rsidRPr="005936DD" w:rsidTr="004231EE">
        <w:tc>
          <w:tcPr>
            <w:tcW w:w="1368" w:type="dxa"/>
            <w:tcBorders>
              <w:bottom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07</w:t>
            </w:r>
          </w:p>
        </w:tc>
        <w:tc>
          <w:tcPr>
            <w:tcW w:w="2520" w:type="dxa"/>
            <w:tcBorders>
              <w:bottom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1.13-q21.2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8628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9228</w:t>
            </w:r>
          </w:p>
        </w:tc>
        <w:tc>
          <w:tcPr>
            <w:tcW w:w="1394" w:type="dxa"/>
            <w:tcBorders>
              <w:bottom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00</w:t>
            </w:r>
          </w:p>
        </w:tc>
      </w:tr>
      <w:tr w:rsidR="005D196F" w:rsidRPr="005936DD" w:rsidTr="004231EE">
        <w:tc>
          <w:tcPr>
            <w:tcW w:w="1368" w:type="dxa"/>
            <w:tcBorders>
              <w:top w:val="nil"/>
              <w:bottom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08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1.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967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9876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04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1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17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192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4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1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26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270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5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1.31-q21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34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469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19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1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55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566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6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1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57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61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82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1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65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68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14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1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73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74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1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1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77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78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6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1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80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853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99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1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92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960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16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1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02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03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3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2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07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079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4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2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11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119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9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2.1-q22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16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260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80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2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30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35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33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2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40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409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6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2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45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45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9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2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53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539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8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2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60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624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3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2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63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64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1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2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67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769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30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lastRenderedPageBreak/>
              <w:t>1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2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79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826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86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2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85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883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15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2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94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965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45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2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98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996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8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2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16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170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4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2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19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224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60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22.33-q3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23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264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67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30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31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2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45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54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31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66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74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34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82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848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84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91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928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5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07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07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3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1.2-q31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12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15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92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1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20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22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3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1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24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267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9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1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35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35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6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1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38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420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25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1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44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468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26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50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508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51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517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4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52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524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0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61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659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59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67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68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7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70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771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23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5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3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82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820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3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84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888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89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5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3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92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94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77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3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00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11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89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3.1-q33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21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258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96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3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27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283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3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3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45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468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3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3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48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48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3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3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49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498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1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3.2-q3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57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593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5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64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655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7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67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682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4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69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719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17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6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75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767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2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81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84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15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7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86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863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6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92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928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2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93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948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5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7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95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960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lastRenderedPageBreak/>
              <w:t>17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99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00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1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3.3-9q34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02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034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2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4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04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05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4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06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06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8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7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4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09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10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0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4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14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143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4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15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154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5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4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16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228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35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8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4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29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306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0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4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33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344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6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8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4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41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415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4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4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42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445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08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8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4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47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48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2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8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4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53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55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2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4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92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933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4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q34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97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985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6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p12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73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735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9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36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382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5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1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93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94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1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9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2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54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55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5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9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3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39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468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95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3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86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86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5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3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93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94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0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3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97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02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35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9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3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14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15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1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1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3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20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235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68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3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30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319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63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3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35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36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4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3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42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45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01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3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60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635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17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4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74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754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9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4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13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13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4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19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198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4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22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24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0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4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31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316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8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4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38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388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7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4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50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517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2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5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60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604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5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97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07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75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5.1-q25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18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20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2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5.2-q25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48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53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38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5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84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865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4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6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11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118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7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6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14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144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8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lastRenderedPageBreak/>
              <w:t>2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6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15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159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6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6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36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37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4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6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65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657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4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6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87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880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5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6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29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299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0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q26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36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364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p15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8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9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6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p15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7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85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6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p15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6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83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2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p15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84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854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9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p14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02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030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9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p1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76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768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8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q22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79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919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03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q22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26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262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8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q22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48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501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1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q22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72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75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77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q22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77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784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7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q23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14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14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1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q2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45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464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6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q2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78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78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1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q24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85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876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5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q24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95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96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1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q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2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31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3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q14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48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499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4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q14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89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896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1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q3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95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973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4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q13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91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92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72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q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94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948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6p13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9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9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2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6q22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87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875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8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6q24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59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60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7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p1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4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8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p1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p1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2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p1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0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6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p1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8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p1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3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8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5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p1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6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0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p1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9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0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9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5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p13.3-p13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2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46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7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p13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2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27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p13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1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26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9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p13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5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7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64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p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0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6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76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lastRenderedPageBreak/>
              <w:t>2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p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9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4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38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p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6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85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15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p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4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358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9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p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0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427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25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p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8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8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p1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61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618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4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6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p1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1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1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4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p1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86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86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5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7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p1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6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7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91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7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q21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15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17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13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q21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88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4888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81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7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7q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51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512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7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8p11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4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25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57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8q22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17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620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90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19p1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7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78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1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1q21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83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84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50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7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2q11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26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27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1</w:t>
            </w:r>
          </w:p>
        </w:tc>
      </w:tr>
      <w:tr w:rsidR="005D196F" w:rsidRPr="005936DD" w:rsidTr="004231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D196F" w:rsidRPr="005936DD" w:rsidRDefault="005D196F" w:rsidP="005D196F">
            <w:r w:rsidRPr="005936DD">
              <w:rPr>
                <w:rFonts w:hint="eastAsia"/>
              </w:rPr>
              <w:t>27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D196F" w:rsidRPr="005936DD" w:rsidRDefault="005D196F" w:rsidP="005D196F">
            <w:pPr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2q13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76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3771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D196F" w:rsidRPr="005936DD" w:rsidRDefault="005D196F" w:rsidP="005D196F">
            <w:pPr>
              <w:jc w:val="left"/>
              <w:rPr>
                <w:rFonts w:ascii="宋体" w:hAnsi="宋体" w:cs="宋体"/>
              </w:rPr>
            </w:pPr>
            <w:r w:rsidRPr="005936DD">
              <w:rPr>
                <w:rFonts w:hint="eastAsia"/>
              </w:rPr>
              <w:t>26</w:t>
            </w:r>
          </w:p>
        </w:tc>
      </w:tr>
    </w:tbl>
    <w:p w:rsidR="004A0E09" w:rsidRDefault="004A0E09" w:rsidP="00962E71">
      <w:pPr>
        <w:rPr>
          <w:rFonts w:ascii="Times New Roman" w:hAnsi="Times New Roman" w:cs="Times New Roman"/>
          <w:sz w:val="28"/>
        </w:rPr>
      </w:pPr>
    </w:p>
    <w:p w:rsidR="004A0E09" w:rsidRDefault="004A0E09" w:rsidP="00962E71">
      <w:pPr>
        <w:rPr>
          <w:rFonts w:ascii="Times New Roman" w:hAnsi="Times New Roman" w:cs="Times New Roman"/>
          <w:sz w:val="28"/>
        </w:rPr>
      </w:pPr>
    </w:p>
    <w:p w:rsidR="004A0E09" w:rsidRDefault="004A0E09" w:rsidP="00962E71">
      <w:pPr>
        <w:rPr>
          <w:rFonts w:ascii="Times New Roman" w:hAnsi="Times New Roman" w:cs="Times New Roman"/>
          <w:sz w:val="28"/>
        </w:rPr>
      </w:pPr>
    </w:p>
    <w:p w:rsidR="004A0E09" w:rsidRDefault="004A0E09" w:rsidP="00962E71">
      <w:pPr>
        <w:rPr>
          <w:rFonts w:ascii="Times New Roman" w:hAnsi="Times New Roman" w:cs="Times New Roman"/>
          <w:sz w:val="28"/>
        </w:rPr>
      </w:pPr>
    </w:p>
    <w:p w:rsidR="004A0E09" w:rsidRDefault="004A0E09" w:rsidP="00962E71">
      <w:pPr>
        <w:rPr>
          <w:rFonts w:ascii="Times New Roman" w:hAnsi="Times New Roman" w:cs="Times New Roman"/>
          <w:sz w:val="28"/>
        </w:rPr>
      </w:pPr>
    </w:p>
    <w:p w:rsidR="004A0E09" w:rsidRDefault="004A0E09" w:rsidP="00962E71">
      <w:pPr>
        <w:rPr>
          <w:rFonts w:ascii="Times New Roman" w:hAnsi="Times New Roman" w:cs="Times New Roman"/>
          <w:sz w:val="28"/>
        </w:rPr>
      </w:pPr>
    </w:p>
    <w:p w:rsidR="004A0E09" w:rsidRDefault="004A0E09" w:rsidP="00962E71">
      <w:pPr>
        <w:rPr>
          <w:rFonts w:ascii="Times New Roman" w:hAnsi="Times New Roman" w:cs="Times New Roman"/>
          <w:sz w:val="28"/>
        </w:rPr>
      </w:pPr>
    </w:p>
    <w:p w:rsidR="004A0E09" w:rsidRDefault="004A0E09" w:rsidP="00962E71">
      <w:pPr>
        <w:rPr>
          <w:rFonts w:ascii="Times New Roman" w:hAnsi="Times New Roman" w:cs="Times New Roman"/>
          <w:sz w:val="28"/>
        </w:rPr>
      </w:pPr>
    </w:p>
    <w:p w:rsidR="004A0E09" w:rsidRDefault="004A0E09" w:rsidP="00962E71">
      <w:pPr>
        <w:rPr>
          <w:rFonts w:ascii="Times New Roman" w:hAnsi="Times New Roman" w:cs="Times New Roman"/>
          <w:sz w:val="28"/>
        </w:rPr>
      </w:pPr>
    </w:p>
    <w:p w:rsidR="004A0E09" w:rsidRDefault="004A0E09" w:rsidP="00962E71">
      <w:pPr>
        <w:rPr>
          <w:rFonts w:ascii="Times New Roman" w:hAnsi="Times New Roman" w:cs="Times New Roman"/>
          <w:sz w:val="28"/>
        </w:rPr>
      </w:pPr>
    </w:p>
    <w:p w:rsidR="004A0E09" w:rsidRDefault="004A0E09" w:rsidP="00962E71">
      <w:pPr>
        <w:rPr>
          <w:rFonts w:ascii="Times New Roman" w:hAnsi="Times New Roman" w:cs="Times New Roman"/>
          <w:sz w:val="28"/>
        </w:rPr>
      </w:pPr>
    </w:p>
    <w:p w:rsidR="00962E71" w:rsidRDefault="00962E71" w:rsidP="00962E71"/>
    <w:p w:rsidR="00962E71" w:rsidRDefault="00962E71" w:rsidP="00962E71"/>
    <w:p w:rsidR="00962E71" w:rsidRDefault="00962E71" w:rsidP="00962E71"/>
    <w:p w:rsidR="00E30F71" w:rsidRDefault="00E30F71" w:rsidP="00E2588D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sectPr w:rsidR="00E30F7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1721" w:type="dxa"/>
        <w:tblInd w:w="93" w:type="dxa"/>
        <w:tblLook w:val="04A0" w:firstRow="1" w:lastRow="0" w:firstColumn="1" w:lastColumn="0" w:noHBand="0" w:noVBand="1"/>
      </w:tblPr>
      <w:tblGrid>
        <w:gridCol w:w="1889"/>
        <w:gridCol w:w="705"/>
        <w:gridCol w:w="2095"/>
        <w:gridCol w:w="953"/>
        <w:gridCol w:w="2095"/>
        <w:gridCol w:w="953"/>
        <w:gridCol w:w="2095"/>
        <w:gridCol w:w="953"/>
      </w:tblGrid>
      <w:tr w:rsidR="00782F3C" w:rsidRPr="00782F3C" w:rsidTr="00782F3C">
        <w:trPr>
          <w:trHeight w:val="300"/>
        </w:trPr>
        <w:tc>
          <w:tcPr>
            <w:tcW w:w="1172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82F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 xml:space="preserve">Supplementary table 3: </w:t>
            </w: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relation</w:t>
            </w:r>
            <w:r w:rsidR="00507C5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etween identified CNVs in urine and </w:t>
            </w:r>
            <w:proofErr w:type="spellStart"/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inicopathological</w:t>
            </w:r>
            <w:proofErr w:type="spellEnd"/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haracteristics of 123 BC patients [median (interquartile range)]</w:t>
            </w:r>
          </w:p>
        </w:tc>
      </w:tr>
      <w:tr w:rsidR="00782F3C" w:rsidRPr="00782F3C" w:rsidTr="00782F3C">
        <w:trPr>
          <w:trHeight w:val="312"/>
        </w:trPr>
        <w:tc>
          <w:tcPr>
            <w:tcW w:w="188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9832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F009A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BC urine </w:t>
            </w:r>
            <w:r w:rsidR="00F009A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amples detected by</w:t>
            </w:r>
            <w:r w:rsidR="00F009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F009A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real-time </w:t>
            </w:r>
            <w:r w:rsidRPr="00782F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CR (n=123)</w:t>
            </w:r>
          </w:p>
        </w:tc>
      </w:tr>
      <w:tr w:rsidR="00782F3C" w:rsidRPr="00782F3C" w:rsidTr="00782F3C">
        <w:trPr>
          <w:trHeight w:val="312"/>
        </w:trPr>
        <w:tc>
          <w:tcPr>
            <w:tcW w:w="188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82F3C" w:rsidRPr="00782F3C" w:rsidRDefault="00782F3C" w:rsidP="00782F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P6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507C5C" w:rsidP="00782F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 v</w:t>
            </w:r>
            <w:r w:rsidR="00782F3C" w:rsidRPr="00782F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ue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SL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507C5C" w:rsidP="00782F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 v</w:t>
            </w:r>
            <w:r w:rsidR="00782F3C" w:rsidRPr="00782F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ue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QR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507C5C" w:rsidP="00782F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 v</w:t>
            </w:r>
            <w:r w:rsidR="00782F3C" w:rsidRPr="00782F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ue</w:t>
            </w:r>
          </w:p>
        </w:tc>
      </w:tr>
      <w:tr w:rsidR="00782F3C" w:rsidRPr="00782F3C" w:rsidTr="00782F3C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2F3C" w:rsidRPr="00782F3C" w:rsidRDefault="00782F3C" w:rsidP="00782F3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2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2F3C" w:rsidRPr="00782F3C" w:rsidRDefault="00782F3C" w:rsidP="00782F3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23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2F3C" w:rsidRPr="00782F3C" w:rsidRDefault="00782F3C" w:rsidP="00782F3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61 </w:t>
            </w:r>
          </w:p>
        </w:tc>
      </w:tr>
      <w:tr w:rsidR="00782F3C" w:rsidRPr="00782F3C" w:rsidTr="00782F3C">
        <w:trPr>
          <w:trHeight w:val="288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6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7(0.564-1.62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4(1.057-1.30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3(1.072-1.56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2F3C" w:rsidRPr="00782F3C" w:rsidRDefault="00782F3C" w:rsidP="00782F3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782F3C" w:rsidRPr="00782F3C" w:rsidTr="00782F3C">
        <w:trPr>
          <w:trHeight w:val="288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 6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9(0.639-1.77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6(1.135-1.32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8(1.022-1.56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2F3C" w:rsidRPr="00782F3C" w:rsidRDefault="00782F3C" w:rsidP="00782F3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782F3C" w:rsidRPr="00782F3C" w:rsidTr="00782F3C">
        <w:trPr>
          <w:trHeight w:val="288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80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35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91 </w:t>
            </w:r>
          </w:p>
        </w:tc>
      </w:tr>
      <w:tr w:rsidR="00782F3C" w:rsidRPr="00782F3C" w:rsidTr="00782F3C">
        <w:trPr>
          <w:trHeight w:val="288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6(0.606-1.55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8(1.065-1.30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7(1.057-1.53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82F3C" w:rsidRPr="00782F3C" w:rsidTr="00782F3C">
        <w:trPr>
          <w:trHeight w:val="288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5(0.578-1.67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6(1.123-1.34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4(1.069-1.60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82F3C" w:rsidRPr="00782F3C" w:rsidTr="00782F3C">
        <w:trPr>
          <w:trHeight w:val="288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65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68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0 </w:t>
            </w:r>
          </w:p>
        </w:tc>
      </w:tr>
      <w:tr w:rsidR="00782F3C" w:rsidRPr="00782F3C" w:rsidTr="00782F3C">
        <w:trPr>
          <w:trHeight w:val="288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–T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1(0.58-1.63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(1.075-1.28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4(1.065-1.58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82F3C" w:rsidRPr="00782F3C" w:rsidTr="00782F3C">
        <w:trPr>
          <w:trHeight w:val="288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2–T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1(0.734-2.49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4(1.123-1.44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9(1.026-1.53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82F3C" w:rsidRPr="00782F3C" w:rsidTr="00782F3C">
        <w:trPr>
          <w:trHeight w:val="288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stologic grad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39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1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89 </w:t>
            </w:r>
          </w:p>
        </w:tc>
      </w:tr>
      <w:tr w:rsidR="00782F3C" w:rsidRPr="00782F3C" w:rsidTr="00782F3C">
        <w:trPr>
          <w:trHeight w:val="288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 grad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4(0.576-1.50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3(1.071-1.27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3(1.072-1.58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82F3C" w:rsidRPr="00782F3C" w:rsidTr="00782F3C">
        <w:trPr>
          <w:trHeight w:val="300"/>
        </w:trPr>
        <w:tc>
          <w:tcPr>
            <w:tcW w:w="1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grade</w:t>
            </w:r>
          </w:p>
        </w:tc>
        <w:tc>
          <w:tcPr>
            <w:tcW w:w="6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9(0.652-2.937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6(1.115-1.384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9(1.04-1.539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F3C" w:rsidRPr="00782F3C" w:rsidRDefault="00782F3C" w:rsidP="00782F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F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E30F71" w:rsidRDefault="00E30F71" w:rsidP="00962E71">
      <w:pPr>
        <w:sectPr w:rsidR="00E30F71" w:rsidSect="00E30F71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tbl>
      <w:tblPr>
        <w:tblpPr w:leftFromText="180" w:rightFromText="180" w:vertAnchor="text" w:tblpY="1"/>
        <w:tblOverlap w:val="never"/>
        <w:tblW w:w="13765" w:type="dxa"/>
        <w:tblInd w:w="93" w:type="dxa"/>
        <w:tblLook w:val="04A0" w:firstRow="1" w:lastRow="0" w:firstColumn="1" w:lastColumn="0" w:noHBand="0" w:noVBand="1"/>
      </w:tblPr>
      <w:tblGrid>
        <w:gridCol w:w="1892"/>
        <w:gridCol w:w="705"/>
        <w:gridCol w:w="2098"/>
        <w:gridCol w:w="1036"/>
        <w:gridCol w:w="2098"/>
        <w:gridCol w:w="955"/>
        <w:gridCol w:w="2098"/>
        <w:gridCol w:w="955"/>
        <w:gridCol w:w="1928"/>
      </w:tblGrid>
      <w:tr w:rsidR="00E30F71" w:rsidRPr="00AF0D68" w:rsidTr="00E30F71">
        <w:trPr>
          <w:trHeight w:val="300"/>
        </w:trPr>
        <w:tc>
          <w:tcPr>
            <w:tcW w:w="1376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48B" w:rsidRDefault="00D05C48" w:rsidP="00AF0D6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7C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Supplementary table 4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.</w:t>
            </w:r>
            <w:r w:rsidR="00E30F71" w:rsidRPr="00AF0D6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  <w:r w:rsidR="00E30F71" w:rsidRPr="00AF0D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rrelation between identified CNVs in urine and </w:t>
            </w:r>
            <w:proofErr w:type="spellStart"/>
            <w:r w:rsidR="00E30F71" w:rsidRPr="00AF0D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inicopathological</w:t>
            </w:r>
            <w:proofErr w:type="spellEnd"/>
            <w:r w:rsidR="00E30F71" w:rsidRPr="00AF0D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haracteristics of 40 BC patients [median </w:t>
            </w:r>
          </w:p>
          <w:p w:rsidR="00E30F71" w:rsidRPr="00AF0D68" w:rsidRDefault="00E30F71" w:rsidP="0050448B">
            <w:pPr>
              <w:widowControl/>
              <w:ind w:firstLineChars="950" w:firstLine="1995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AF0D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interquartile range)]</w:t>
            </w:r>
          </w:p>
        </w:tc>
      </w:tr>
      <w:tr w:rsidR="00E30F71" w:rsidRPr="00E30F71" w:rsidTr="00E30F71">
        <w:trPr>
          <w:gridAfter w:val="1"/>
          <w:wAfter w:w="1928" w:type="dxa"/>
          <w:trHeight w:val="312"/>
        </w:trPr>
        <w:tc>
          <w:tcPr>
            <w:tcW w:w="189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9945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C00153" w:rsidP="00E30F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C</w:t>
            </w:r>
            <w:r w:rsidRPr="00C001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urine samples detected by</w:t>
            </w:r>
            <w:r w:rsidR="00E30F71" w:rsidRPr="00E30F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D643C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3D </w:t>
            </w:r>
            <w:r w:rsidR="00E30F71" w:rsidRPr="00E30F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="00D643C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igital </w:t>
            </w:r>
            <w:r w:rsidR="00E30F71" w:rsidRPr="00E30F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CR (n=40)</w:t>
            </w:r>
          </w:p>
        </w:tc>
      </w:tr>
      <w:tr w:rsidR="00E30F71" w:rsidRPr="00E30F71" w:rsidTr="00E30F71">
        <w:trPr>
          <w:gridAfter w:val="1"/>
          <w:wAfter w:w="1928" w:type="dxa"/>
          <w:trHeight w:val="312"/>
        </w:trPr>
        <w:tc>
          <w:tcPr>
            <w:tcW w:w="189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30F71" w:rsidRPr="00E30F71" w:rsidRDefault="00E30F71" w:rsidP="00E30F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P6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507C5C" w:rsidP="00E30F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 v</w:t>
            </w:r>
            <w:r w:rsidRPr="00782F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ue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SL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507C5C" w:rsidP="00E30F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 v</w:t>
            </w:r>
            <w:r w:rsidRPr="00782F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ue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QR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507C5C" w:rsidP="00E30F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 v</w:t>
            </w:r>
            <w:r w:rsidRPr="00782F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ue</w:t>
            </w:r>
            <w:bookmarkStart w:id="0" w:name="_GoBack"/>
            <w:bookmarkEnd w:id="0"/>
          </w:p>
        </w:tc>
      </w:tr>
      <w:tr w:rsidR="00E30F71" w:rsidRPr="00E30F71" w:rsidTr="00E30F71">
        <w:trPr>
          <w:gridAfter w:val="1"/>
          <w:wAfter w:w="1928" w:type="dxa"/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0F71" w:rsidRPr="00E30F71" w:rsidRDefault="00E30F71" w:rsidP="00E30F7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0F71" w:rsidRPr="00E30F71" w:rsidRDefault="00E30F71" w:rsidP="00E30F7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86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0F71" w:rsidRPr="00E30F71" w:rsidRDefault="00E30F71" w:rsidP="00E30F7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98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0F71" w:rsidRPr="00E30F71" w:rsidRDefault="00E30F71" w:rsidP="00E30F7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07 </w:t>
            </w:r>
          </w:p>
        </w:tc>
      </w:tr>
      <w:tr w:rsidR="00E30F71" w:rsidRPr="00E30F71" w:rsidTr="00E30F71">
        <w:trPr>
          <w:gridAfter w:val="1"/>
          <w:wAfter w:w="1928" w:type="dxa"/>
          <w:trHeight w:val="288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6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3(0.959-1.10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5(0.902-1.14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9(0.892-1.12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0F71" w:rsidRPr="00E30F71" w:rsidRDefault="00E30F71" w:rsidP="00E30F7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E30F71" w:rsidRPr="00E30F71" w:rsidTr="00E30F71">
        <w:trPr>
          <w:gridAfter w:val="1"/>
          <w:wAfter w:w="1928" w:type="dxa"/>
          <w:trHeight w:val="288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 6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8(0.882-1.07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2(0.957-1.11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7(0.897-1.13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0F71" w:rsidRPr="00E30F71" w:rsidRDefault="00E30F71" w:rsidP="00E30F71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E30F71" w:rsidRPr="00E30F71" w:rsidTr="00E30F71">
        <w:trPr>
          <w:gridAfter w:val="1"/>
          <w:wAfter w:w="1928" w:type="dxa"/>
          <w:trHeight w:val="288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54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88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4 </w:t>
            </w:r>
          </w:p>
        </w:tc>
      </w:tr>
      <w:tr w:rsidR="00E30F71" w:rsidRPr="00E30F71" w:rsidTr="00E30F71">
        <w:trPr>
          <w:gridAfter w:val="1"/>
          <w:wAfter w:w="1928" w:type="dxa"/>
          <w:trHeight w:val="288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7(0.946-1.10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7(0.958-1.13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7(0.876-1.12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0F71" w:rsidRPr="00E30F71" w:rsidTr="00E30F71">
        <w:trPr>
          <w:gridAfter w:val="1"/>
          <w:wAfter w:w="1928" w:type="dxa"/>
          <w:trHeight w:val="288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5(0.946-1.07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6(0.897-1.11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5(0.909-1.14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0F71" w:rsidRPr="00E30F71" w:rsidTr="00E30F71">
        <w:trPr>
          <w:gridAfter w:val="1"/>
          <w:wAfter w:w="1928" w:type="dxa"/>
          <w:trHeight w:val="288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81E-0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0.046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8 </w:t>
            </w:r>
          </w:p>
        </w:tc>
      </w:tr>
      <w:tr w:rsidR="00E30F71" w:rsidRPr="00E30F71" w:rsidTr="00E30F71">
        <w:trPr>
          <w:gridAfter w:val="1"/>
          <w:wAfter w:w="1928" w:type="dxa"/>
          <w:trHeight w:val="288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–T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7(0.865-0.99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8(0.904-1.07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0(0.896-1.04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0F71" w:rsidRPr="00E30F71" w:rsidTr="00E30F71">
        <w:trPr>
          <w:gridAfter w:val="1"/>
          <w:wAfter w:w="1928" w:type="dxa"/>
          <w:trHeight w:val="288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2–T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6(1.016-1.17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6(0.979-1.16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3(0.864-1.19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0F71" w:rsidRPr="00E30F71" w:rsidTr="00E30F71">
        <w:trPr>
          <w:gridAfter w:val="1"/>
          <w:wAfter w:w="1928" w:type="dxa"/>
          <w:trHeight w:val="288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stologic grad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42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73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84 </w:t>
            </w:r>
          </w:p>
        </w:tc>
      </w:tr>
      <w:tr w:rsidR="00E30F71" w:rsidRPr="00E30F71" w:rsidTr="00E30F71">
        <w:trPr>
          <w:gridAfter w:val="1"/>
          <w:wAfter w:w="1928" w:type="dxa"/>
          <w:trHeight w:val="288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 grad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8(0.925-1.00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9(0.926-1.08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5(0.909-1.04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0F71" w:rsidRPr="00E30F71" w:rsidTr="00E30F71">
        <w:trPr>
          <w:gridAfter w:val="1"/>
          <w:wAfter w:w="1928" w:type="dxa"/>
          <w:trHeight w:val="300"/>
        </w:trPr>
        <w:tc>
          <w:tcPr>
            <w:tcW w:w="1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grad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5(0.978-1.132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4(0.914-1.157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0(0.850-1.151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F71" w:rsidRPr="00E30F71" w:rsidRDefault="00E30F71" w:rsidP="00E30F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30F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962E71" w:rsidRDefault="00962E71" w:rsidP="00962E71"/>
    <w:p w:rsidR="00962E71" w:rsidRDefault="00962E71" w:rsidP="00962E71"/>
    <w:p w:rsidR="00962E71" w:rsidRDefault="00962E71" w:rsidP="00962E71"/>
    <w:p w:rsidR="00962E71" w:rsidRDefault="00962E71" w:rsidP="00962E71"/>
    <w:p w:rsidR="00962E71" w:rsidRDefault="00962E71" w:rsidP="00962E71"/>
    <w:p w:rsidR="00962E71" w:rsidRDefault="00962E71" w:rsidP="00962E71"/>
    <w:p w:rsidR="00962E71" w:rsidRDefault="00962E71" w:rsidP="00962E71"/>
    <w:p w:rsidR="00962E71" w:rsidRDefault="00962E71" w:rsidP="00962E71"/>
    <w:p w:rsidR="00BE6B46" w:rsidRDefault="00BE6B46"/>
    <w:p w:rsidR="00CB2833" w:rsidRDefault="00CB2833"/>
    <w:sectPr w:rsidR="00CB2833" w:rsidSect="00E30F71">
      <w:pgSz w:w="16838" w:h="11906" w:orient="landscape"/>
      <w:pgMar w:top="1797" w:right="1387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07C9" w:rsidRDefault="004C07C9" w:rsidP="004231EE">
      <w:r>
        <w:separator/>
      </w:r>
    </w:p>
  </w:endnote>
  <w:endnote w:type="continuationSeparator" w:id="0">
    <w:p w:rsidR="004C07C9" w:rsidRDefault="004C07C9" w:rsidP="00423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07C9" w:rsidRDefault="004C07C9" w:rsidP="004231EE">
      <w:r>
        <w:separator/>
      </w:r>
    </w:p>
  </w:footnote>
  <w:footnote w:type="continuationSeparator" w:id="0">
    <w:p w:rsidR="004C07C9" w:rsidRDefault="004C07C9" w:rsidP="00423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96F"/>
    <w:rsid w:val="00041BA0"/>
    <w:rsid w:val="00055949"/>
    <w:rsid w:val="00065FE3"/>
    <w:rsid w:val="000804E8"/>
    <w:rsid w:val="000B2F33"/>
    <w:rsid w:val="000E0741"/>
    <w:rsid w:val="0016330F"/>
    <w:rsid w:val="001E5D1E"/>
    <w:rsid w:val="002230F6"/>
    <w:rsid w:val="00256E8C"/>
    <w:rsid w:val="002B23E3"/>
    <w:rsid w:val="0035664A"/>
    <w:rsid w:val="003F1F38"/>
    <w:rsid w:val="004231EE"/>
    <w:rsid w:val="00477ECB"/>
    <w:rsid w:val="00494C23"/>
    <w:rsid w:val="004A0E09"/>
    <w:rsid w:val="004C07C9"/>
    <w:rsid w:val="00501348"/>
    <w:rsid w:val="0050448B"/>
    <w:rsid w:val="00507C5C"/>
    <w:rsid w:val="005250C9"/>
    <w:rsid w:val="00526888"/>
    <w:rsid w:val="00576FEF"/>
    <w:rsid w:val="005936DD"/>
    <w:rsid w:val="005D196F"/>
    <w:rsid w:val="0060273F"/>
    <w:rsid w:val="006164CB"/>
    <w:rsid w:val="006439A4"/>
    <w:rsid w:val="00680135"/>
    <w:rsid w:val="007409F2"/>
    <w:rsid w:val="00776045"/>
    <w:rsid w:val="00782F3C"/>
    <w:rsid w:val="007B7779"/>
    <w:rsid w:val="0084079D"/>
    <w:rsid w:val="00896390"/>
    <w:rsid w:val="00962E71"/>
    <w:rsid w:val="00A04447"/>
    <w:rsid w:val="00A1578D"/>
    <w:rsid w:val="00A45A9A"/>
    <w:rsid w:val="00AA5DDF"/>
    <w:rsid w:val="00AC1885"/>
    <w:rsid w:val="00AF0D68"/>
    <w:rsid w:val="00B26985"/>
    <w:rsid w:val="00B424EA"/>
    <w:rsid w:val="00B80171"/>
    <w:rsid w:val="00BA3DF5"/>
    <w:rsid w:val="00BB78DC"/>
    <w:rsid w:val="00BE6B46"/>
    <w:rsid w:val="00C00153"/>
    <w:rsid w:val="00C87C77"/>
    <w:rsid w:val="00CB0888"/>
    <w:rsid w:val="00CB2833"/>
    <w:rsid w:val="00CE3EFB"/>
    <w:rsid w:val="00CF2F27"/>
    <w:rsid w:val="00D05C48"/>
    <w:rsid w:val="00D643C5"/>
    <w:rsid w:val="00D96F98"/>
    <w:rsid w:val="00E13B95"/>
    <w:rsid w:val="00E2588D"/>
    <w:rsid w:val="00E30F71"/>
    <w:rsid w:val="00E71407"/>
    <w:rsid w:val="00F009AB"/>
    <w:rsid w:val="00F13BC7"/>
    <w:rsid w:val="00F36C2F"/>
    <w:rsid w:val="00F86DB3"/>
    <w:rsid w:val="00FA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semiHidden/>
    <w:rsid w:val="005D196F"/>
  </w:style>
  <w:style w:type="table" w:styleId="a3">
    <w:name w:val="Table Grid"/>
    <w:basedOn w:val="a1"/>
    <w:rsid w:val="005D196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10">
    <w:name w:val="toc 1"/>
    <w:basedOn w:val="a"/>
    <w:next w:val="a"/>
    <w:autoRedefine/>
    <w:semiHidden/>
    <w:rsid w:val="005D196F"/>
    <w:pPr>
      <w:spacing w:line="400" w:lineRule="exact"/>
    </w:pPr>
    <w:rPr>
      <w:rFonts w:ascii="Times New Roman" w:eastAsia="宋体" w:hAnsi="Times New Roman" w:cs="Times New Roman"/>
      <w:szCs w:val="24"/>
    </w:rPr>
  </w:style>
  <w:style w:type="paragraph" w:styleId="a4">
    <w:name w:val="header"/>
    <w:basedOn w:val="a"/>
    <w:link w:val="Char"/>
    <w:rsid w:val="005D19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4"/>
    <w:rsid w:val="005D196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rsid w:val="005D196F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5"/>
    <w:rsid w:val="005D196F"/>
    <w:rPr>
      <w:rFonts w:ascii="Times New Roman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962E7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62E7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semiHidden/>
    <w:rsid w:val="005D196F"/>
  </w:style>
  <w:style w:type="table" w:styleId="a3">
    <w:name w:val="Table Grid"/>
    <w:basedOn w:val="a1"/>
    <w:rsid w:val="005D196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10">
    <w:name w:val="toc 1"/>
    <w:basedOn w:val="a"/>
    <w:next w:val="a"/>
    <w:autoRedefine/>
    <w:semiHidden/>
    <w:rsid w:val="005D196F"/>
    <w:pPr>
      <w:spacing w:line="400" w:lineRule="exact"/>
    </w:pPr>
    <w:rPr>
      <w:rFonts w:ascii="Times New Roman" w:eastAsia="宋体" w:hAnsi="Times New Roman" w:cs="Times New Roman"/>
      <w:szCs w:val="24"/>
    </w:rPr>
  </w:style>
  <w:style w:type="paragraph" w:styleId="a4">
    <w:name w:val="header"/>
    <w:basedOn w:val="a"/>
    <w:link w:val="Char"/>
    <w:rsid w:val="005D19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4"/>
    <w:rsid w:val="005D196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rsid w:val="005D196F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5"/>
    <w:rsid w:val="005D196F"/>
    <w:rPr>
      <w:rFonts w:ascii="Times New Roman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962E7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62E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8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2</Pages>
  <Words>2030</Words>
  <Characters>11171</Characters>
  <Application>Microsoft Office Word</Application>
  <DocSecurity>0</DocSecurity>
  <Lines>372</Lines>
  <Paragraphs>206</Paragraphs>
  <ScaleCrop>false</ScaleCrop>
  <Company/>
  <LinksUpToDate>false</LinksUpToDate>
  <CharactersWithSpaces>12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</dc:creator>
  <cp:lastModifiedBy>app</cp:lastModifiedBy>
  <cp:revision>12</cp:revision>
  <dcterms:created xsi:type="dcterms:W3CDTF">2021-01-15T09:30:00Z</dcterms:created>
  <dcterms:modified xsi:type="dcterms:W3CDTF">2021-04-14T16:03:00Z</dcterms:modified>
</cp:coreProperties>
</file>